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668" w:rsidRPr="001C54CC" w:rsidRDefault="00BC4668" w:rsidP="00822696">
      <w:pPr>
        <w:rPr>
          <w:rFonts w:ascii="Times New Roman" w:hAnsi="Times New Roman" w:cs="Times New Roman"/>
          <w:b/>
          <w:sz w:val="20"/>
          <w:szCs w:val="20"/>
        </w:rPr>
      </w:pPr>
      <w:r w:rsidRPr="009072E3">
        <w:rPr>
          <w:rFonts w:ascii="Times New Roman" w:hAnsi="Times New Roman" w:cs="Times New Roman"/>
          <w:b/>
          <w:sz w:val="20"/>
        </w:rPr>
        <w:t xml:space="preserve">Electronic Supplementary Material Table </w:t>
      </w:r>
      <w:proofErr w:type="spellStart"/>
      <w:r w:rsidRPr="009072E3">
        <w:rPr>
          <w:rFonts w:ascii="Times New Roman" w:hAnsi="Times New Roman" w:cs="Times New Roman"/>
          <w:b/>
          <w:sz w:val="20"/>
        </w:rPr>
        <w:t>S1</w:t>
      </w:r>
      <w:proofErr w:type="spellEnd"/>
      <w:r w:rsidRPr="001C54CC">
        <w:rPr>
          <w:rFonts w:ascii="Times New Roman" w:hAnsi="Times New Roman" w:cs="Times New Roman"/>
          <w:b/>
          <w:sz w:val="20"/>
          <w:szCs w:val="20"/>
        </w:rPr>
        <w:t xml:space="preserve">: Database search strategy </w:t>
      </w:r>
    </w:p>
    <w:tbl>
      <w:tblPr>
        <w:tblStyle w:val="TableGrid"/>
        <w:tblW w:w="0" w:type="auto"/>
        <w:tblLook w:val="04A0"/>
      </w:tblPr>
      <w:tblGrid>
        <w:gridCol w:w="1413"/>
        <w:gridCol w:w="6520"/>
        <w:gridCol w:w="1076"/>
      </w:tblGrid>
      <w:tr w:rsidR="00BC4668" w:rsidRPr="00711F9D" w:rsidTr="00822696">
        <w:trPr>
          <w:trHeight w:val="267"/>
        </w:trPr>
        <w:tc>
          <w:tcPr>
            <w:tcW w:w="1413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6520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  <w:tc>
          <w:tcPr>
            <w:tcW w:w="1076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11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rticles)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6520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1. '</w:t>
            </w:r>
            <w:proofErr w:type="spellStart"/>
            <w:proofErr w:type="gram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thlete</w:t>
            </w:r>
            <w:proofErr w:type="gram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':ab,ti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port':ab,ti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OR sport*: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 ('mental health' OR 'mental disorder' OR '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mptoms' OR 'resilience psychological' OR 'sleep' OR 'stress </w:t>
            </w:r>
            <w:proofErr w:type="gram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hological'  OR</w:t>
            </w:r>
            <w:proofErr w:type="gram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'substance related disorders')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3..'wellbeing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' OR 'coping' OR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pport':.ab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, ti                                                                                                                                                                                     4.#1 AND #2 AND #3</w:t>
            </w:r>
          </w:p>
        </w:tc>
        <w:tc>
          <w:tcPr>
            <w:tcW w:w="1076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BC4668" w:rsidRPr="00711F9D" w:rsidTr="00822696">
        <w:trPr>
          <w:trHeight w:val="267"/>
        </w:trPr>
        <w:tc>
          <w:tcPr>
            <w:tcW w:w="1413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6520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earch (((((athlete or sport[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Terms])) OR sport*)) AND (((wellbeing or coping[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Terms])) OR support[Other Term])) AND (mental health or mental disorders or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mptoms or resilience, psychological, or sleep or stress, psychological or substance-related disorders[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</w:tc>
        <w:tc>
          <w:tcPr>
            <w:tcW w:w="1076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6520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1.TI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athlete OR AB athlete OR TI sport OR AB sport OR TI sport* OR AB sport*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 TI Wellbeing OR AB Wellbeing OR TI Coping OR AB Coping OR TI Support OR AB Support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 TX Mental disorder OR TX Mental health OR TX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mptom OR TX resilience, psychological OR TX sleep OR TX stress, psychological OR TX substance-related disorder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1076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BC4668" w:rsidRPr="00711F9D" w:rsidTr="00822696">
        <w:trPr>
          <w:trHeight w:val="267"/>
        </w:trPr>
        <w:tc>
          <w:tcPr>
            <w:tcW w:w="1413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portsDiscus</w:t>
            </w:r>
            <w:proofErr w:type="spellEnd"/>
          </w:p>
        </w:tc>
        <w:tc>
          <w:tcPr>
            <w:tcW w:w="6520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 TI ( athlete or sport or sport* ) OR AB ( athlete or sport or sport* ) AND TI ( wellbeing or coping or support ) OR AB ( wellbeing or coping or support )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(TX ( mental health or mental disorder or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mptom or resilience psychological, or stress, psychological or sleep or substance-related disorder )) AND (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6520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. "</w:t>
            </w:r>
            <w:proofErr w:type="gram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thlete</w:t>
            </w:r>
            <w:proofErr w:type="gram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" or "sport" or sport*: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. "</w:t>
            </w:r>
            <w:proofErr w:type="gram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proofErr w:type="gram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health'' "mental disorders" or "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mptoms" or "resilience, psychological" or "sleep" or "stress, psychological" or "substance-related disorders"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. "</w:t>
            </w:r>
            <w:proofErr w:type="gram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  <w:proofErr w:type="gram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" or "coping" or "support"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1076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  <w:vMerge w:val="restart"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F7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6520" w:type="dxa"/>
          </w:tcPr>
          <w:p w:rsidR="00BC4668" w:rsidRPr="00F752F7" w:rsidRDefault="00BC4668" w:rsidP="00822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search from reference list of key papers retrieved in original search </w:t>
            </w:r>
          </w:p>
        </w:tc>
        <w:tc>
          <w:tcPr>
            <w:tcW w:w="1076" w:type="dxa"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  <w:vMerge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BC4668" w:rsidRPr="00F752F7" w:rsidRDefault="00BC4668" w:rsidP="00822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 athlete mental health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anxiety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depression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alcohol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175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eating disorder</w:t>
            </w:r>
          </w:p>
        </w:tc>
        <w:tc>
          <w:tcPr>
            <w:tcW w:w="1076" w:type="dxa"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C4668" w:rsidRPr="00711F9D" w:rsidTr="00822696">
        <w:trPr>
          <w:trHeight w:val="252"/>
        </w:trPr>
        <w:tc>
          <w:tcPr>
            <w:tcW w:w="1413" w:type="dxa"/>
            <w:vMerge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BC4668" w:rsidRPr="00F752F7" w:rsidRDefault="00BC4668" w:rsidP="00822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 athlete distress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self-esteem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quality of life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personality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psychotic OR psychosis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drugs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abuse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substances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sleep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body image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coping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support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3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te athlete mood</w:t>
            </w:r>
            <w:r w:rsidRPr="00F7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076" w:type="dxa"/>
          </w:tcPr>
          <w:p w:rsidR="00BC4668" w:rsidRPr="00F752F7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2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p w:rsidR="00BC4668" w:rsidRPr="00711F9D" w:rsidRDefault="00BC4668">
      <w:pPr>
        <w:rPr>
          <w:rFonts w:ascii="Times New Roman" w:hAnsi="Times New Roman" w:cs="Times New Roman"/>
          <w:sz w:val="20"/>
          <w:szCs w:val="20"/>
        </w:rPr>
      </w:pPr>
      <w:r w:rsidRPr="00711F9D">
        <w:rPr>
          <w:rFonts w:ascii="Times New Roman" w:hAnsi="Times New Roman" w:cs="Times New Roman"/>
          <w:sz w:val="20"/>
          <w:szCs w:val="20"/>
        </w:rPr>
        <w:br w:type="page"/>
      </w:r>
    </w:p>
    <w:p w:rsidR="00BC4668" w:rsidRPr="00967C17" w:rsidRDefault="00BC4668" w:rsidP="00822696">
      <w:pPr>
        <w:rPr>
          <w:rFonts w:ascii="Times New Roman" w:hAnsi="Times New Roman" w:cs="Times New Roman"/>
          <w:b/>
          <w:sz w:val="20"/>
          <w:szCs w:val="20"/>
        </w:rPr>
      </w:pPr>
      <w:r w:rsidRPr="009072E3">
        <w:rPr>
          <w:rFonts w:ascii="Times New Roman" w:hAnsi="Times New Roman" w:cs="Times New Roman"/>
          <w:b/>
          <w:sz w:val="20"/>
          <w:szCs w:val="20"/>
        </w:rPr>
        <w:lastRenderedPageBreak/>
        <w:t>Electronic</w:t>
      </w:r>
      <w:r>
        <w:rPr>
          <w:rFonts w:ascii="Times New Roman" w:hAnsi="Times New Roman" w:cs="Times New Roman"/>
          <w:b/>
          <w:sz w:val="20"/>
          <w:szCs w:val="20"/>
        </w:rPr>
        <w:t xml:space="preserve"> Supplementary Material Tabl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2</w:t>
      </w:r>
      <w:proofErr w:type="spellEnd"/>
      <w:r w:rsidRPr="00967C17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967C17">
        <w:rPr>
          <w:rFonts w:ascii="Times New Roman" w:hAnsi="Times New Roman" w:cs="Times New Roman"/>
          <w:b/>
          <w:sz w:val="20"/>
          <w:szCs w:val="20"/>
        </w:rPr>
        <w:t>MeSH</w:t>
      </w:r>
      <w:proofErr w:type="spellEnd"/>
      <w:r w:rsidRPr="00967C17">
        <w:rPr>
          <w:rFonts w:ascii="Times New Roman" w:hAnsi="Times New Roman" w:cs="Times New Roman"/>
          <w:b/>
          <w:sz w:val="20"/>
          <w:szCs w:val="20"/>
        </w:rPr>
        <w:t xml:space="preserve"> Headings and sub-headings used in search strategy </w:t>
      </w:r>
    </w:p>
    <w:tbl>
      <w:tblPr>
        <w:tblStyle w:val="TableGrid"/>
        <w:tblW w:w="9322" w:type="dxa"/>
        <w:tblLook w:val="04A0"/>
      </w:tblPr>
      <w:tblGrid>
        <w:gridCol w:w="4644"/>
        <w:gridCol w:w="4678"/>
      </w:tblGrid>
      <w:tr w:rsidR="00BC4668" w:rsidRPr="00711F9D" w:rsidTr="00822696">
        <w:tc>
          <w:tcPr>
            <w:tcW w:w="4644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b/>
                <w:sz w:val="20"/>
                <w:szCs w:val="20"/>
              </w:rPr>
              <w:t>Mesh headings</w:t>
            </w:r>
          </w:p>
        </w:tc>
        <w:tc>
          <w:tcPr>
            <w:tcW w:w="4678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 headings </w:t>
            </w:r>
          </w:p>
        </w:tc>
      </w:tr>
      <w:tr w:rsidR="00BC4668" w:rsidRPr="00711F9D" w:rsidTr="00822696">
        <w:tc>
          <w:tcPr>
            <w:tcW w:w="4644" w:type="dxa"/>
            <w:shd w:val="clear" w:color="auto" w:fill="FFFFFF" w:themeFill="background1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t>Sports</w:t>
            </w:r>
          </w:p>
        </w:tc>
        <w:tc>
          <w:tcPr>
            <w:tcW w:w="4678" w:type="dxa"/>
            <w:shd w:val="clear" w:color="auto" w:fill="FFFFFF" w:themeFill="background1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thletic Performanc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hysical Enduranc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hysical Fitnes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asebal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asketbal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icycl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ox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Golf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Gymnastic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ockey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artial Art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Tai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ountaineer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Racquet Sport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enn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Jogg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kat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now Sport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ki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occ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ports for Persons with Disabilitie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iv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rack and Fiel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Volleybal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Weight Lift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Wrestling</w:t>
            </w: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djustment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goraphob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eurocirculatory Asthen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Obsessive-Compulsive Disorder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hobic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tress Disorders, Traumatic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lirium, Dementia, Amnestic, Cognitive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mnesia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gnition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nsciousness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mentia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yslexia, Acquired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issociative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ultiple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Eating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norexia Nervos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inge-Eating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ulimia Nervos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Female Athlete Triad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Factitious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unchausen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unchausen Syndrome by Proxy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ulse Control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Firesetting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Gambl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richotilloman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ntal Disorders Diagnosed in Childhoo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nxiety, Separat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Attention Deficit and Disruptive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hild Development Disorders, Pervasive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mmunication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velopmental Disabilitie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Elimination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Feeding and Eating Disorders of Childhoo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Learning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otor Skills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utism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Reactive Attachment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phrenia, Childhoo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tereotypic Movement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ic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oo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ffective Disorders, Psychotic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pressive Disorder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eurotic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ersonality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ntisocial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orderline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mpulsive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pendent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istrionic Personality Disorder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aranoid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assive-Aggressive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id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typal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Personality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phrenia and Disorders with Psychotic Feature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apgras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lusional Parasito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orgellons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aranoi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hotic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phrenia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Sexu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isorders of Sex Development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exual Dysfunctions, Psychological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yssomnias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arasomnias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omatoform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nversion Disorder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ypochondria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eurasthen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bstance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-Related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mphetamine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caine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Inhalant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arijuana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eonatal Abstinence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oid-Related Disorders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hencyclidine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hoses, Substance-Induce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bstance Abuse, Intravenou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bstance Withdrawal Syndrome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obacco Use Disorder</w:t>
            </w: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avioural symptoms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ffective Symptom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Agonistic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ully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ataton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hild Reactive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lusion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personalizat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Encopre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Enure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iurnal Enure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octurnal Enuresi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earing Loss, Functiona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uman Coprophagia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alinger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ntal Fatigu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Obsessive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talk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Paranoid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olydipsia, Psychogenic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chizophrenic Languag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Self-Injurious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elf Mutilat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icide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tress, Psychological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 xml:space="preserve">Wandering </w:t>
            </w:r>
            <w:proofErr w:type="spellStart"/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t>Substance-related disorders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 Amnestic Disorder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 Withdrawal Delirium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ic Intoxicat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ism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inge Drinking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hoses, Alcoholic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Wernicke Encephalopathy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mphetamine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Cocaine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Inhalant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arijuana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Neonatal Abstinence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Opioid-Related Disorder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Heroin Dependenc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orphine Dependenc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hencyclidine Abus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Psychoses, Substance-Induced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bstance Abuse, Intravenou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ubstance Withdrawal Syndrome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Alcohol Withdrawal Delirium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Tobacco Use Disorder</w:t>
            </w: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Dream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leep Deprivation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leep Stages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leep, REM</w:t>
            </w: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t>Stress, psychological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Burnout, Professional</w:t>
            </w:r>
          </w:p>
        </w:tc>
      </w:tr>
      <w:tr w:rsidR="00BC4668" w:rsidRPr="00711F9D" w:rsidTr="00822696">
        <w:tc>
          <w:tcPr>
            <w:tcW w:w="4644" w:type="dxa"/>
          </w:tcPr>
          <w:p w:rsidR="00BC4668" w:rsidRPr="00B64903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9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ychological phenomena and processes</w:t>
            </w:r>
          </w:p>
        </w:tc>
        <w:tc>
          <w:tcPr>
            <w:tcW w:w="4678" w:type="dxa"/>
          </w:tcPr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leep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Stress, Psychological +</w:t>
            </w:r>
          </w:p>
          <w:p w:rsidR="00BC4668" w:rsidRPr="00711F9D" w:rsidRDefault="00BC4668" w:rsidP="0082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F9D">
              <w:rPr>
                <w:rFonts w:ascii="Times New Roman" w:hAnsi="Times New Roman" w:cs="Times New Roman"/>
                <w:sz w:val="20"/>
                <w:szCs w:val="20"/>
              </w:rPr>
              <w:t>Resilience, Psychological</w:t>
            </w:r>
          </w:p>
        </w:tc>
      </w:tr>
    </w:tbl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p w:rsidR="00BC4668" w:rsidRDefault="00BC4668">
      <w:pPr>
        <w:rPr>
          <w:rFonts w:ascii="Times New Roman" w:hAnsi="Times New Roman" w:cs="Times New Roman"/>
          <w:sz w:val="20"/>
          <w:szCs w:val="20"/>
        </w:rPr>
        <w:sectPr w:rsidR="00BC4668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C4668" w:rsidRPr="00B972A3" w:rsidRDefault="00BC4668" w:rsidP="00822696">
      <w:pPr>
        <w:rPr>
          <w:rFonts w:ascii="Times New Roman" w:hAnsi="Times New Roman" w:cs="Times New Roman"/>
          <w:b/>
          <w:sz w:val="20"/>
          <w:szCs w:val="24"/>
        </w:rPr>
      </w:pPr>
      <w:r w:rsidRPr="009072E3">
        <w:rPr>
          <w:rFonts w:ascii="Times New Roman" w:hAnsi="Times New Roman" w:cs="Times New Roman"/>
          <w:b/>
          <w:sz w:val="20"/>
          <w:szCs w:val="20"/>
        </w:rPr>
        <w:lastRenderedPageBreak/>
        <w:t>Electronic</w:t>
      </w:r>
      <w:r>
        <w:rPr>
          <w:rFonts w:ascii="Times New Roman" w:hAnsi="Times New Roman" w:cs="Times New Roman"/>
          <w:b/>
          <w:sz w:val="20"/>
          <w:szCs w:val="20"/>
        </w:rPr>
        <w:t xml:space="preserve"> Supplementary Material Tabl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4"/>
        </w:rPr>
        <w:t>3</w:t>
      </w:r>
      <w:proofErr w:type="spellEnd"/>
      <w:r w:rsidRPr="00B972A3">
        <w:rPr>
          <w:rFonts w:ascii="Times New Roman" w:hAnsi="Times New Roman" w:cs="Times New Roman"/>
          <w:b/>
          <w:sz w:val="20"/>
          <w:szCs w:val="24"/>
        </w:rPr>
        <w:t>: Methodological quality assessment of included studies</w:t>
      </w:r>
    </w:p>
    <w:tbl>
      <w:tblPr>
        <w:tblW w:w="13754" w:type="dxa"/>
        <w:tblInd w:w="103" w:type="dxa"/>
        <w:tblLayout w:type="fixed"/>
        <w:tblLook w:val="04A0"/>
      </w:tblPr>
      <w:tblGrid>
        <w:gridCol w:w="3407"/>
        <w:gridCol w:w="1872"/>
        <w:gridCol w:w="1418"/>
        <w:gridCol w:w="2268"/>
        <w:gridCol w:w="1843"/>
        <w:gridCol w:w="1559"/>
        <w:gridCol w:w="1387"/>
      </w:tblGrid>
      <w:tr w:rsidR="00BC4668" w:rsidRPr="00DA37E1" w:rsidTr="00822696">
        <w:trPr>
          <w:trHeight w:val="1720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participants well defined (time, 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ce, personal characteristic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lec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random (1) or consecutive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 rate &gt;80% OR if participant rate is low, comparison respond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s/</w:t>
            </w: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respondents describ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sed, validated questionnaire OR clear descrip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f outcomes measu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closure of  ethical review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criteria met (out of 5)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rahamsen et al.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shel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Si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em et al. (201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yrne &amp; McLean (20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antier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dymus &amp; Fletcher (201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etze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gdale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nn et al. (201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nn et al.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nn &amp; Thomas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laire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i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uttebarge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ove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nraha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8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tman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198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lliver et al.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lliver et al. (201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mmond et al. (201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court et al.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tzigeorgiadis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usenblas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Symons Downs (200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lley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Hill (200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varsso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hnson (199</w:t>
            </w: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nes et al. (199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nnalagadda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ivula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tnik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istiansen et al.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istiansen et al. (20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ndqvis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gli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estu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honey (198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honey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er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7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yers &amp; Bourgeois (199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gan et al. (198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cholls et al. (200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cholls et al. (200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cholls et al. (200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xdorf et al. (201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ble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'Brien et al. (200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'Brien et al. (200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sgaard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si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sgaard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Roberts (20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sgaard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Roberts (20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chmond et al. (200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azza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toli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aal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 &amp; Lee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ndgot-Borge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ndgot-Borgen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rstvei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erry et al. (199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ry &amp; Waite (199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omas et al. (201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rstvei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ddington et al. (200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pper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ppert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84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ughalter</w:t>
            </w:r>
            <w:proofErr w:type="spellEnd"/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Gondola (199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C4668" w:rsidRPr="00DA37E1" w:rsidTr="00822696">
        <w:trPr>
          <w:trHeight w:val="240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68" w:rsidRPr="00DA37E1" w:rsidRDefault="00BC4668" w:rsidP="00822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=2.88</w:t>
            </w:r>
          </w:p>
        </w:tc>
      </w:tr>
    </w:tbl>
    <w:p w:rsidR="00BC4668" w:rsidRPr="00711F9D" w:rsidRDefault="00BC4668" w:rsidP="00822696">
      <w:pPr>
        <w:rPr>
          <w:rFonts w:ascii="Times New Roman" w:hAnsi="Times New Roman" w:cs="Times New Roman"/>
          <w:sz w:val="20"/>
          <w:szCs w:val="20"/>
        </w:rPr>
      </w:pPr>
    </w:p>
    <w:sectPr w:rsidR="00BC4668" w:rsidRPr="00711F9D" w:rsidSect="008226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325D" w:rsidRDefault="00D8325D">
      <w:pPr>
        <w:spacing w:after="0" w:line="240" w:lineRule="auto"/>
      </w:pPr>
      <w:r>
        <w:separator/>
      </w:r>
    </w:p>
  </w:endnote>
  <w:endnote w:type="continuationSeparator" w:id="0">
    <w:p w:rsidR="00D8325D" w:rsidRDefault="00D83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325D" w:rsidRDefault="00D8325D">
      <w:pPr>
        <w:spacing w:after="0" w:line="240" w:lineRule="auto"/>
      </w:pPr>
      <w:r>
        <w:separator/>
      </w:r>
    </w:p>
  </w:footnote>
  <w:footnote w:type="continuationSeparator" w:id="0">
    <w:p w:rsidR="00D8325D" w:rsidRDefault="00D83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9616492"/>
      <w:docPartObj>
        <w:docPartGallery w:val="Page Numbers (Top of Page)"/>
        <w:docPartUnique/>
      </w:docPartObj>
    </w:sdtPr>
    <w:sdtEndPr>
      <w:rPr>
        <w:noProof/>
      </w:rPr>
    </w:sdtEndPr>
    <w:sdtContent>
      <w:p w:rsidR="00F24E18" w:rsidRDefault="002A42FF">
        <w:pPr>
          <w:pStyle w:val="Header"/>
          <w:jc w:val="right"/>
        </w:pPr>
        <w:r w:rsidRPr="000C585B">
          <w:rPr>
            <w:rFonts w:ascii="Times New Roman" w:hAnsi="Times New Roman" w:cs="Times New Roman"/>
            <w:sz w:val="20"/>
          </w:rPr>
          <w:fldChar w:fldCharType="begin"/>
        </w:r>
        <w:r w:rsidR="00F24E18" w:rsidRPr="000C585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0C585B">
          <w:rPr>
            <w:rFonts w:ascii="Times New Roman" w:hAnsi="Times New Roman" w:cs="Times New Roman"/>
            <w:sz w:val="20"/>
          </w:rPr>
          <w:fldChar w:fldCharType="separate"/>
        </w:r>
        <w:r w:rsidR="008E3BF7">
          <w:rPr>
            <w:rFonts w:ascii="Times New Roman" w:hAnsi="Times New Roman" w:cs="Times New Roman"/>
            <w:noProof/>
            <w:sz w:val="20"/>
          </w:rPr>
          <w:t>8</w:t>
        </w:r>
        <w:r w:rsidRPr="000C585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F24E18" w:rsidRDefault="00F24E1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64603"/>
    <w:multiLevelType w:val="hybridMultilevel"/>
    <w:tmpl w:val="4F909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490EA6"/>
    <w:multiLevelType w:val="hybridMultilevel"/>
    <w:tmpl w:val="4A30AA06"/>
    <w:lvl w:ilvl="0" w:tplc="6A1AD3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A370F1"/>
    <w:multiLevelType w:val="hybridMultilevel"/>
    <w:tmpl w:val="5BAE9E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4668"/>
    <w:rsid w:val="00137BEE"/>
    <w:rsid w:val="002A42FF"/>
    <w:rsid w:val="005F55B9"/>
    <w:rsid w:val="006959F6"/>
    <w:rsid w:val="00822696"/>
    <w:rsid w:val="008E3BF7"/>
    <w:rsid w:val="00BC4668"/>
    <w:rsid w:val="00CB35B2"/>
    <w:rsid w:val="00CC4114"/>
    <w:rsid w:val="00CD52DB"/>
    <w:rsid w:val="00D464D1"/>
    <w:rsid w:val="00D8325D"/>
    <w:rsid w:val="00DB31F9"/>
    <w:rsid w:val="00DC5E28"/>
    <w:rsid w:val="00DE78B3"/>
    <w:rsid w:val="00F119F7"/>
    <w:rsid w:val="00F24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3"/>
        <o:r id="V:Rule2" type="connector" idref="#Straight Arrow Connector 4"/>
        <o:r id="V:Rule3" type="connector" idref="#Straight Arrow Connector 13"/>
        <o:r id="V:Rule4" type="connector" idref="#Straight Arrow Connector 7"/>
        <o:r id="V:Rule5" type="connector" idref="#Straight Arrow Connector 15"/>
        <o:r id="V:Rule6" type="connector" idref="#Straight Arrow Connector 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6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46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668"/>
    <w:rPr>
      <w:rFonts w:ascii="Calibri" w:eastAsiaTheme="minorEastAsia" w:hAnsi="Calibri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BC46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668"/>
    <w:rPr>
      <w:rFonts w:ascii="Calibri" w:eastAsiaTheme="minorEastAsia" w:hAnsi="Calibri"/>
      <w:noProof/>
      <w:lang w:val="en-US" w:eastAsia="en-AU"/>
    </w:rPr>
  </w:style>
  <w:style w:type="table" w:styleId="TableGrid">
    <w:name w:val="Table Grid"/>
    <w:basedOn w:val="TableNormal"/>
    <w:uiPriority w:val="59"/>
    <w:rsid w:val="00BC4668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668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BC46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668"/>
    <w:pPr>
      <w:ind w:left="720"/>
      <w:contextualSpacing/>
    </w:pPr>
  </w:style>
  <w:style w:type="paragraph" w:customStyle="1" w:styleId="font5">
    <w:name w:val="font5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9">
    <w:name w:val="font9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u w:val="single"/>
    </w:rPr>
  </w:style>
  <w:style w:type="paragraph" w:customStyle="1" w:styleId="xl65">
    <w:name w:val="xl65"/>
    <w:basedOn w:val="Normal"/>
    <w:rsid w:val="00BC4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C466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C466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C46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466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6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466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C4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668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C4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668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46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68"/>
    <w:rPr>
      <w:rFonts w:eastAsiaTheme="minorEastAsia"/>
      <w:sz w:val="24"/>
      <w:szCs w:val="24"/>
      <w:lang w:eastAsia="en-AU"/>
    </w:rPr>
  </w:style>
  <w:style w:type="paragraph" w:customStyle="1" w:styleId="OrygenQuote">
    <w:name w:val="Orygen_Quote"/>
    <w:basedOn w:val="Normal"/>
    <w:qFormat/>
    <w:rsid w:val="00BC4668"/>
    <w:pPr>
      <w:tabs>
        <w:tab w:val="left" w:pos="284"/>
      </w:tabs>
      <w:spacing w:after="100" w:line="280" w:lineRule="exact"/>
    </w:pPr>
    <w:rPr>
      <w:rFonts w:asciiTheme="majorHAnsi" w:eastAsiaTheme="minorHAnsi" w:hAnsiTheme="majorHAnsi"/>
      <w:i/>
      <w:color w:val="FF6C2C"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68"/>
    <w:rPr>
      <w:rFonts w:eastAsiaTheme="minorEastAsia"/>
      <w:b/>
      <w:bCs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C4668"/>
    <w:rPr>
      <w:color w:val="808080"/>
    </w:rPr>
  </w:style>
  <w:style w:type="character" w:styleId="Emphasis">
    <w:name w:val="Emphasis"/>
    <w:basedOn w:val="DefaultParagraphFont"/>
    <w:uiPriority w:val="20"/>
    <w:qFormat/>
    <w:rsid w:val="00BC4668"/>
    <w:rPr>
      <w:i/>
      <w:iCs/>
    </w:rPr>
  </w:style>
  <w:style w:type="character" w:customStyle="1" w:styleId="apple-converted-space">
    <w:name w:val="apple-converted-space"/>
    <w:basedOn w:val="DefaultParagraphFont"/>
    <w:rsid w:val="00BC4668"/>
  </w:style>
  <w:style w:type="character" w:customStyle="1" w:styleId="highlight">
    <w:name w:val="highlight"/>
    <w:basedOn w:val="DefaultParagraphFont"/>
    <w:rsid w:val="008226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61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1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C40E1-31B6-48E2-884A-7F94157E8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2</Words>
  <Characters>953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ice</dc:creator>
  <cp:lastModifiedBy>0009662</cp:lastModifiedBy>
  <cp:revision>2</cp:revision>
  <cp:lastPrinted>2016-01-30T15:11:00Z</cp:lastPrinted>
  <dcterms:created xsi:type="dcterms:W3CDTF">2016-01-30T15:12:00Z</dcterms:created>
  <dcterms:modified xsi:type="dcterms:W3CDTF">2016-01-30T15:12:00Z</dcterms:modified>
</cp:coreProperties>
</file>